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he</w:t>
      </w:r>
      <w:r>
        <w:rPr>
          <w:rFonts w:cs="Arial" w:ascii="Arial" w:hAnsi="Arial"/>
          <w:b/>
        </w:rPr>
        <w:t xml:space="preserve"> sequence list of </w:t>
      </w:r>
      <w:r>
        <w:rPr>
          <w:rFonts w:cs="Arial" w:ascii="Arial" w:hAnsi="Arial"/>
          <w:b/>
        </w:rPr>
        <w:t>confirmed unigene</w:t>
      </w:r>
      <w:r>
        <w:rPr>
          <w:rFonts w:cs="Arial" w:ascii="Arial" w:hAnsi="Arial"/>
          <w:b/>
        </w:rPr>
        <w:t>s</w:t>
      </w:r>
      <w:r>
        <w:rPr>
          <w:rFonts w:cs="Arial" w:ascii="Arial" w:hAnsi="Arial"/>
          <w:b/>
        </w:rPr>
        <w:t>: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b/>
          <w:b/>
          <w:kern w:val="0"/>
          <w:sz w:val="20"/>
          <w:szCs w:val="20"/>
        </w:rPr>
      </w:pPr>
      <w:r>
        <w:rPr>
          <w:rFonts w:cs="Courier New" w:ascii="Courier New" w:hAnsi="Courier New"/>
          <w:b/>
          <w:kern w:val="0"/>
          <w:sz w:val="20"/>
          <w:szCs w:val="20"/>
        </w:rPr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GW_rep_c1264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GTCCCAACCCCAAGTGATTGCGAGATCACAAAATAACTCTTTGCTTCTTTTTTGTTTCCGGTTGTGGTGTACGAAAAAACCACACAGAAATTGTCGCAGATCACCATAGGATGTATGTCCAAATAGTAGCCTCTGTGCCTCTCTACTGCCACTTGAGTATATGTAAACCTTCATACCCTGAGATTGCCAGTTCTTCAGTGCCTCGGGAACATCCTCAAAAACAACTCCTTGCAGTTCTTTCCTTTCAAACCCAGTCCTCCATATATGACCCTGAAGTTGTTTCAATGATGTAATCTTCCGGTCTGCTTTGATCATTGCTTCAACATTAGCGACTAAAGAACTGATAACCTCTTCTTTGCCAGCATCATCCGGTGCAACTGGAGCAGCCCCAACAACTCCGATTTTAAGGTCTTCTTCTACTTGGATGCGTAAAAGTTTGATGTCTTCTTTGGTTTCCTCGGAATCGTATGTAGAAGTCAGATGCTTCCGCACATTATCACGGGCATAAGGAAACATAACATCAGTCACAAATGATATTGGTGTTGTTGTTCCTTCAATGTCAAGTACAACACAATGCTTTGATGATTTGGCTGCATGACATCCATTAGGAACCCCAGGACTTGCAACACTACGCAATCTTTTGGCACTGTTTATTGGGCCATGCTCAGGAGTTGTCCAGTCAATCCCTAACTGATACATCTTGATGGCAGCATCAAGAAGATAATGATAGCATTCAGCCTGTGTCTTGGCATTGATCCAGGAAACTCCGGAATGGCTGCGATTAGTATGTCTGACCCTTTCTGTTCTTCAAGACGTCCAATGAAAACTATAACAGGTCAGACATACTAATCGCAGCCATTCCGGAGTTTGTCGAGGAGAATGTTCAGATAATTGTTCTCGGCACAGGGAAGAAGAAAATGGAGGAGGAACTGATGCTGCTAGAAGTGAAGTACCCACAGAATGCCAGAGGCATAGCAAAATTCAATGTTCCATTGGCGCACATGATGTTCGCTGGGGCCGATTTCATAATTGTCCCAAGTAGGTTCGAGCCATGCGGCCTCATCCAACTGCAAGGGATGAGATATGGAGTGGTTCCCATCTGTTCATCCACCGGAGGACTCGTTGACACGGTGAGGGAAGGTGTCACCGGGTTCCACATGGGTTCGTTCAATGTCGAGTTTGAAACCGTCGATCCAGCAGATGTCGCGGCAGTCGCTTCGAACGTCACACGAGCTCTGAAACAGTACAAAACACCGTCGTTCCATGCAATGGTTCAGAATTGCATGGCGCAGGACCTATCTTGGAAGGGACCGGCAAAGAAGTGGGAGGAGGCTCTTCTTGGCCTAGGAGTCGAGGGAAGTCAGCCGGGCATTGAGGGCGAGGAGATCGCTCCACTTGCGAAACAAAATGTGGCCACTCCCTGAAATCTCCAAATATTAGGGAGTGTTCTAAGATTCGACGAAATAATGAGGTTGCTAAAGTTGAAGCTGCATTCATCTTGCCCTTTTCTCTACTACTCCATGTGTAACATTATAC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GW_rep-c18525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GCCCAGCTTCCTCTTCGAGTCCGTCGAGCAGGCCTCCGAGGGCACCAGTGTGGGGAGGTACAGCGTGGTCGGGGCCCAACCGGCCATGGAGATCGTGGCCAAGGCCAACCACGTGACGGTCATGGACCACGAGATGAGGACCAAGAAGGAGCAGTCCGCGTCTGATCCCATGAGCGTCCCAAGGGACATCATGGAGCAGTGGAACCCGCAGGTCACCGATGACGGCCTCCCTGACGCCTTTTGTGGAGGATGGGTTGGATTCTTCTCATATGATACGGTGCGTTATGTTGAGACAAAGAAGCTTCCGTTTTCCAAGGCGCCGGAGGATGATAGGAACCTTCCAGACATTCATCTAGGCCTCTACAATGACGTAGTCATCTTTGATCATGTTGAAAAGAAAACACATGTTATTCATTGGGTGAGGTTGGACTGCTATCACTCAATTGATGAAGCATATGAAGATGGGAAAAATCGTTGGAGCTTTGTTATTATAAATGGTGCTTTTATTAACTCACAATATAACATCAAGGAGTTACAAAGCATAATGAGCATACACCCGACCTTTGTTTGATAAGGATGCACAAACCCAACAACAATTCACGCACACGAGATTCTTTTATTAGCAAACATTAATTGTGCAGCTGACCAATTTTATTGCGCGACACTCCATGACGGCTGGACCATCAGGAAGCGAGCGTCGTGGGGAAGCAACTGTCGTGCACGCAGCTGAGCACGTCGCGATAATCCCTGTGGATGGTGAAGGAGTCGTAGACCTTGCCGTTGCTGCTCTTCATGTACTCGAACAAAAGCGATGAGTGGTTGAAGGCCGTCAGCTTGGTAAACCCGTAATCGTGATCCCTGAATATGCTCCACTTGGGGATCGCAGTGGTGTAGTCCGACAGGTGGCTGCCGCCGCCGCCGGCCACGACGAAGATGGTCCCGTTCATGGTGCCTGAGTAGTGGCTCTTCTCGTTGTTGACACACTGGCTCTGGTAGAGCGGGCATGTGCGCTCGTAATTATGGACGTGGCCGAAGTAGGCAATGTCGACGCGGTACCGCTGCCATAATTTCTGCAGGCTCTCCCGGCCCTCGGGCTCCTCGAAGGAGCCCTGTTTGGCGTACCATGAGTTGGAGGAGTAACCGAGCACCCGGTGCGCCGTGAAGATTAGCCACGGCTGGTGCTTGCGGTCCACCGTGGAGAGGCACTCCTCGATGAACTTGTACTGTGGAGTCCCCTCCCGCCAGTCGTGCTCCGAGTCCGCCACGCAGAACCGGAACATCCCGTAGTCCACCTTGTACCAAAAGTTTGCTCTGTTTTCGGCTGGGTAGTAGTACATGGTCTCGGCCGGCACACCGCATTCGCCGCCGGAGTCCTTGACGTCGAAAAATCCACCAGTGTTGGGCCAGTCCCTCTCGTGGTTGCCGCTTGCAACCATGTAGGGCTTCTTGGCGCTGATTGGGGCGACCTGTGCGGTGAATTGATCCCACTGGGAGAGGTACCCGTTGGCGTAGGGCATGTCGCCAATGTGGAAGACGATGTCGTAGTTGTCCAAATCTTCAATCAGCCTGTCCGTCGTGTTGAGTGACCCCGGCTGGTAGTTGGCAAATTCGTTTGATCCGTCCCTCTCTGCCTTTCCCATGTCACCAAAGACGATGATGCGCTGCAGCGAGTTCTGCCCGGGGGTTGGTGGCGCCCGGAAAGTGTAGGACTTGGCCCACACCACGGTTCCGTCGGAGAGCTCATGCCCAATCTTATAGAAGTACTCTTTGTTGGGCCACAGGTTCCTCATGAACGCCGTGTGGATGAACCCAGGATCTCTCCACCCAACAGTTCGCGCCGGCTCGCCGCACATGCTCCCGCGGTTGAAGGTCAGTGTCCCGGCGGGAGTGCGCGTGCCGTCGGAGCCGACCATGCCCCACTCCACGAAGGGGTAGGCCTCGCTGACGTCGTAGCCGCTGGTCCAGGTCACGGTCATCTCGTCGTGGGTCTTGCCCTGCGCCAGCCGCGGGAACACCGGCGCCTTGGGGTTCTTGAACACCACCGGCTTCGACACCGCCACCAGCTTCGGGTTTTCGAGGCCGCTGGTGAAGAGGGCGAAGGAGAAGTCGGCGCGCTGGTTGATGAGCTGGAGCCGGATGGTACCCTTGCCCCCTTTGAGGTAGTTCGCCGAGTAGTTGGCGTACTGATACTTGATAGGCGCCGTGCAGAGCAGTGGCTCGGCGGGGTACCTCTCAGGGTTAGGGCACGTGCCCGAGATGAAATCGGCGGGGGAGAAGACGGCGATCCAGTCATCGGG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GGGTTTTCCGAACCGTATTTGACGGTGACCCATACAGTGTCTTCGTCCTGGTTGCCGAGCAGCGCCGGCGTCGCCCGCACGTACGCGGAGGAGCGGTGCAGGTCAAGGTGAACGGTGGCCTTGTGGATGGCGATCTTGGACAGCGGCTGGATCCCCTGGGCCGGCGACGCGCTCACCGTCGCCGCCGCTGCCGCCTGCGCCTGCCTCCCGGCCCCCGTCTCCGCCATCCGGAAGGACATTGGTTTTGCTGCACCCATTATRTGCAGGAGAACTGTTCAAGGCCGGCATTTGATATCAGATGATAATGGTTATGTATGTTCTGCCCTTTCGATCGATCCATGGTCTCGCTGCTGCCCACGAACWGGAGCACGCTTCTCCTGTCAAGGCTGCAAGCTTGATTTACAGTGCTGCAATTCTTATGAGTATTGTGTTTCTTGCTGCTTGAATCCTTCTAGGACCAAGGAAGGAGATGTCGTTAAGTTGAAGGTAGCTAAGCCAGTTACTGCTGGAACTTACACCAATATCTTCGATTTCTGCATGGGAAGATGCCGCCATAGTTCTGCAAGCGTGGTCCATGAAAATGCATATTTGAGTGATTTCCATCATTGCTTCCTGGTGCAGCAAAATTCATCGGGATCAACTGAATCTAATTTTGGATCAAGGCTGGATGGCATTAACGTCATTTTGGGAAGGCAGGGGGAATCGTGTAGTTCTGCATGCAGAGCAAAGGACAATCATGTGTTCCAAGCAGGCTTTCTGAGTTGAACAAATGTCAGATTTTGCAGAAATATATGAGATGCAAAAATGGTTGCTTTCCCAGTCTTGGGCCCGATCAACCTAGTTCCGACGTTGTACGTAGAAGTCTTCCTAAAAAAGTTTGAAAATCCTAGGAAGCGTTGTCTTGTACATGCAGATGGATGACCGC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GW_rep_c59591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TGCCTCCCACGACTAAAGAAACAAAGAATCTGGTACTAACGTACGCTCTAATGGCCACCCTTTAATCCTTCAATTATGTACACTTAATTCGCACTTAATTTGCACCGCACGCGAGAGGAAAGGAGGAAGGAGTGGACGAAATCTGTCCGCGGACGATGGGATGGATCAGGCCATCTTGGCGGCGAACCCGGCGGCCATCATGACCTTGAACTCGTCGAAGGAGATGAGCCCGTCGCCGTTCTTGTCGACGCCCTCGATCATGCGGCGGCACTGCTGCACGGTGGCCTTCTCGCCGAGGCCGTGGAGCACGCGCGCCAGCTCGGCGGCGGAGATGGCGCCGCTGCCGTCCGCGTCGAACACCTTGAAGGCGAGCCGCAGGTCCTCCTCGTCGTCGCCCGCCGCGGTGGCGTTGAGCGCCGCGAACTCCTCCAGGCTGATGAAGCCGTCGCCGTCGGCGTCCGCCTCCGCCATCATGCGGGACAGCTCGTCGTCGGTGACCGCGTGGCCCAGGCTCTCGAACAGCGCCGCCAGCTCCGGCCGCGAGATCCGCCCGTCGCCGTTGGCGTCGAACTTGCGGAACACCCGCTCCATCTCCTCCTCCGCCGACCGCGCCGGGGACCCCGCGCCCGACGCCGGCCGGTTCCCCTCCTCCTGGGGCTGGGTCTGCGGCGGCGGCGACTTGGAGGAGGAGCGGCGGCGGAACAGGGACGGCATCTTGATCTTGCCCATCGTCGTCGTCTACTTAGCGGCGCTAACAACGAAGAAGAAACTCTTGTCTTGGATT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GW_rep_c162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CACCAAACCGCGGGCCGCATCCCGCGCCGCCCACCGGCGGCAAAGCCACCGSCGSWAAGCCACCGCCGCGACTATAGCCCAAGCAACCGGCACACACCAACCCCCACCCAGCCATGGCGTCCTCTCTCCTCACCACCCCGTCCCAGAACCTCGCCCTCACGCCCGCCGCGGCGCGCGCCCGCAGGTCCTCGCCTGCGGCGGCCCAGGTGTCCTTCTCCTCTCCCCGCCTCCCCGGTCGCCGGCCCTGCGCTTGCGCGCGTCCGTCGCGATCGAGAAGGAGGTGCCGGAGAACGAGGCGCCGACGACGTTCCTGCGGGAGGACGGCTCGGGGGCCGGGTCCGGGTCTGTGCGCGAGCGGTTCGAGGGCATGATCCGGCGGGTGCAGGGGGAGATCTGCGCCGCGCTCGAGGAGGCCGACGGCAGCGGGAAGCGGTTCGTGGAGGACGTGTGGTCGCGCCCCGGGGGCGGCGGGGGCATCAGCCGGGTGCTCCAGGACGGGAACGTGTTCGAGAAGGCCGGTGTGAACGTGTCCGTCGTGTACGGGGTCATGCCCCCGGACGCCTACCGCGCGGCCAAGGGGGCTGCGAAGAATGGGGCGGCCGATGGGCACAAGGCTGGGCCTGTGCCCTTCTTTGCCGCCGGCATTAGCTCGGTTCTTCATCCCAAGAATCCGTTTGCTCCAACATTGCATTTCAACTATCGTTATTTTGAAACAGATGCTCCAAAAGATGTACCTGGTGCACCAAGATCGTGGTGGTTTGGAGGTGGTACTGATTTGACTCCTTCCTATCTCATTGAAGAGGATGTGAAGCATTTTCATTTTACTTTTCAACACTGGGCATCCTACTGTTTCATGATATATATAGTATTTTGGCCTTCTGCTTATGTTGCTCCTTGCTTACATGTGTATATTAGTACTTAGATCATGCACCTTTTCCAAAAGAATATCTCCTTCCAACTGCTGAGCTTGGAATAACACGAAAAGTTAAATTTTGAGATAAATCTAARGTATTCAGTAATAGTAAGTTAGTGTATTCACCATATCTACTTCCTCTGGATAAAGTAATGACCTAATTACTTTTGACCATGTTGATGATCTCAACAAGGGAGATTATAAAGTAGTTTTACGACCACTATAATTGGACCTTTGTGATTATAACTAT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GW_rep_c1095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AGGATTATTCTACAAAAATTGCTCTACAGCAGGGATCCTCTACTCATTGCAAAGGAAGATCCTTGTGGGTGTACACAACTCCCTTGTCGCCGTTCACTACTTGTCCACTCCCTCGCAGAATGCACCGAGTGGTTAAAAGACCGTCGACACCAACAGGTCCACGAGCATGTATGCGCCCTGTACTTATGCCAACCTCTGCACCTAGACCGAAGCGAGTCCCATCACAGAACCTTGTGCTTGCATTATGGAACACAGCAGCACTGTCAACTTGTTGTAGAAAAGTATCTGCTGATTTCGTATCAGTTGTGATAATACAATCTGTGTGTGCACTTCCATAACGATTTATATGGTCAATCGCTGACTGTACATCATCAACAAATTCGAGGGTGCATGCCATTGAGCTATACTCATGATGAAATGAATCTACCTTTGGTACTTTCAATGTGTCATGTGCGACAGGCCCACCATAAATAACAACTCCTTCTTTCGCAAGTTCCATCAATAAATCATCAAGACCCTCTGTCTTGTTCAAATCTTTATGAACAAGTARTGTTTCCATAGCATTACACGCTGCAGGATAATCAACCTTTGCATCCAACACGATACGTTTTGCCATATCCATGTCAGCTGATTTATCAATATAAACATGGCAGATACCCTCAGCATGACCAAGAACGGGAATCTTGGTTTGTGCTTTGATTTGAGAAACAAGCCTGTTACTGCCTCTAGGAATAACAAGATCAATCACATCGTCAAGCTTTAGAAGATCAGCGATTTCATCTTTGCTTTTTACAAGGCCAATAAGCTTTTTACCAACAACATCTGGAATCACGCTGGTTATGACCTTATGCAATATTGTGTTTGATCTCATAGCTTCTTTTCCTCCTTTCAGCAGAAGACCATTTCCACTTCGGATTGCTAGAGCTGCAATCTGGACCAGGGCATCAGGACGAGACTCAAAAATAATTAGGAGAACACCCAATGGGCAGTACATCTTCTCAAAAACTAAATCCTTAGCAACCTCTGTTTTTTTCAGTGTATGTGAGATAGGGTCCTCCATGTCCGCAATTGCACGAATCGATTCAGCAAGGCTTGTTATCTTTCCTGCCTTCAGGGTCATCCTAGCAACCAAGGATTTCTCGTAACCTGAATCTTGTGCCTCAGCTAGATCAGCTTCATTCTCGGATATAATTAAATCCACATTTGCTTCCAGAGCACCGGCAATATCTAGCAAAATCTTCTTACGCTCCTCCGATGACAAATTCTGGAGATGCCGTGAGCAATCTTTTGCAGCAACTGCCATCTCACGGGTTGTCACCTCCTTGGTACAATCCCAGATATTTGCTTCATTATGGAAAAGTGTACCAATTTTCTCTCCTCGCATAATCTTAATAATGCTATCTGTTACAAATCCACTTGCAATTACAGCAGGTACGCCCTTTGATGCAGCAGTAACAGCAGCTGCCACTTTAGCTTGCATTCCACCTCTTCCCACACGAGACTTCTCCCCAAAAATTAATTAGCTTCCCGTGTTTTTCATTGATGTATGTGTGGATAATCTTTGATTGAGGATCGCTCGGTGGACCACTATAGAGTCCCTCCACATCACTAAGCATGATAAGAAGATCAGCATCCAGTTCTTTCGCCAACAGCGTCGCCAAACTGTCGTTATCCCAGAATATACCGGATGAATCCTCGTATGGCGCTCTCCTCGTACTGATAGCATCGTTCTCGTTGAACACCGGTATCACCTTAAGATCTAACAGGGAGACAACAGTCTCACGAAGCTGGTGCCCAAAACTTGGATCCCGGAAATCACGATCGGTAACAAGAAGCTGAGACGATGTTACATCGAGTTGGCTAAACAGTGTATCGTAGATAGCCATTAGGCCACTCTGGCCGACGGCAGCACAGGCCTTCCCGTCCAGGTCCAACTGTGGGTTCTGCAGATCGGCGAAACTGCTGTTGATAAGCTTTCGGTACTTGAGCCTCTGCCTTCCGACGCCAACGGCGCCGGAGGTGACCAGAATCACCTCATACCCCTGGAAATTAAGCTCCTTCACCTGCTCGCAGAGAGCTCCGAGCCTGCCCATGGCCAGTCGGCCATTCTGCCCGGTGACAACAGCGGTGCCGACCTTGACGACGATGCGCTTGACGTCCCTGACGAAGCAGCGGGTGGAGTCGCTGTTCTCGAGGTCCGCCGCCGCAACGGCCCCTCCGATGCCTCCCCTGCCCATTCTCCGCTTCGCCGGGGCGTGGCGACCCGCGGGCGCTCGCTCT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GW_rep_c26652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GCAGCCTCCATGATCACCTCGCCGATTGTGGCACCGACGAGCCTGCCGTCCCTCTCCCGCCGGGGCTCCTCCTTCGCCGTCGTCTGCAGCGGTGGCAAGAAGATCAAGACCGACAAGCCCCTCGGAATCGGAGGCGGTTTGACAGTCGACATCGACACGAACGGCACATTAGTTGATCCACTACATGGAGCGCCCGATGGATGCAGAACAGCTATGGCCGGACAAGGTTCTAGCCGATGATCTGGTCGAGGACGCCGGTGTTCTTGAGGCCGAGCACGATGCCGACGCCCATGATGTGGCCGACGGCGCCGCATGCGAGCGTGTCGGCGAGCGTGAAGCCGGCCGGGTCGCCCGTCTGCAGCCCGGAGTCGCGCGCCTCCAGCTTGAGCCCCGCCGTCGCCTTCCGGTTCGCCGACGGCGCCAGCCCGAACCGCCCGGCGAACAGCATCAGGGTCGTCGTCGTCACCATGATGAGGTTGGTGGAGGAGCCGATGTAGTCGCAGCGGAWGCCCTGGGACCTCTTCCTCAAGGACGGCAGCGTCGCCATGGACCTGGGCGAGGAGTAGGTCCTGAGGCCGTGGAACTGCGGCACGGAGGTCATGGCGGAGAGCTGGGAAGCCATGCGRCGGATTCGTCTGCAAAGGATTCAGCCCACCGCCCGTTGGGAAGGGAGCTTCGAGGCGGCCGGCCGCGGCACATCGGCCGGACCGGCTTAGCCAATGGCACGGGCCCTTGGGGGCGCAAGCGCCCCTAACGTGGGTCGGGGCGGGCGGCGGGCGCAGGCGTCGCATGCTAGCTTGGATTCTGACTTAGAGGCGTTCAGTCATAATCCGACACACGGTAGCTTCGCGCCACTGGCTTTTCAACCAAGCGCGATGACCAATTGTGTGAATCAACGGTTCCTCTCGTACTAGGTTGAATTACTATCGCGACACTGTCATCAGTAGGGTAAAACAACCTGTCTCACGACGGTCTAATCCCAGCTCACGTTCCCTATTGGTGGGTGAACAATCCAACACTTGGTGAATTCTGCTTCACAATGATAGGAAGAGCCGACATCGAAGGATCAAAAAGCAACGTCGCTATGAACGCTTGGCTGCCACAAGCCAGTTATCCCTGTGGTAACTTTTCTGACACCTCTAGCTTCAAACTCCGAAGATCTAAAGGATCGATAGGAGTCGTGGGAGGCAAGG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GW_rep_c1236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GTGACAACTCTGCACCTATGTACTGACTGTTACTGCCCTTGTATGGAATTCCACTACAGTGTCAAATTAAAATGCACTGCACTCTGTGCTTCAGAGTGCCACTAGTTCGATTCAGCAGCTGCAAATAGTTGCTTCCATTTCTCCTTGTCGCTCCCAGGTCCTTCGCCCTGCACCACGTCATTTGCCATATCAGTCGGAAGGAAAAGAAATTTCAATTGGTAACTAGGAAAATAAACAACGATTCATTTCGAGCAAGGTCTGTTTGATGTGTAACGCTAGTTTGCTCACAAAATTCACGCCATGAGTCCATCTGAATACCGGGATAAAAATAAATAGATAATGCAAGCAAAGGTTTAAAGCACGAGTTAACATCGTGTCCGAAGCATGCATGAGCACCTTCACCGAACTAATCTCGTATATTTTTCCTGGGTAGATTCAATATCCAAAGCTTGGATACATGCTTCTGCCACCACCAATCTGCTCGCTTCTCCCACAAGCTTGTCACCTTGTCCTATCTCAACTGCTCGTCTTTCTCCAGCTGTAGCCTTAACAAGTGTGTTCAGGTCATAGGAAGTGTAGGGCCCATCTGTTAATCTCCCCGGCCTGATGATGGTGAAAGGTATGCCTGAATTGCGGACAAAGTCCTCTGCCATCTTCTTGTATTTAAGCACACCAAAGAGGTTCATGATACTCCATGGTATTTCATTGTATTTTGTAACACCAATCGATGACACCAAAACCAGTCTCTTGATCGTCTGTGGCATGGCACTCACAAAATTTCGGACGCCATCCCAATCTACACGTTCAGGAGTGTTATCCCCATCCCAGCGTTTTGATGGAAATGCTGTAGTCCCAGTAGTACAGATCACATGTGTAACTCCCTCAAACATTTCTGGATTCAAATCGTCAGCATTTCTCGTGTCCGCTTCATAAACCTGCAAAACACTCTCATCCTGCTTGCCAAATAAGGACGCTGCCTTTTCAGGGTTTCTTAGGAGCAGCCTTGTCTTAATTTTCCTGCCCAGCAAAGATGCTACCACCAACTGACCTACGCCGCCGGTTCCGCCGACGACGAGGACCAGCCTCGAGGAGGCCTCGGCCTTTTCCTGCTGCGCGGTCCTGGGCTCCACTGCCGCCGCGAGCCGCCACCCACCGCGACCCGACGCGGCGAGTCTCGAGGAAAAGGGAAGCGAGCAAGACCGCAGCACCGCTGTGCCGCCTGGCTGCGCGAAGACGGGCGGCTGGCCGTGTTTGCACGTTAGGTGGCGCGACGATGAGACCGCGAGCGCCGGGCTAAGGTGAGCCGTCGTRTGTGGAGGCAA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GW_rep_c34391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TGATGAGGATGTTCTTACCGAGGAAAATCTAGTAAAAGAACAAGCTGCAGGCAATGAGGTAGATCCTGGTGTTGCGGTTCAAATACGTGGCTTGCGGAAAACTTAATCCAGGAAGTTTTAATTATGGGTTGCTGCAAGTGCAGAACAACTAAGCCATTCCATTCTGTCAAAGGCTTATGGGTGGAACCTTGAGAAGGACCAGCTGTTTTGTTCTTCTTGGGCCAAATGGAGCTGGTAAAACAACTACGATCAGTTGCCTGACTGGAATCACACCAATTACAGGCGGCGATGCATTGATATATGGTCATTCCGTTCGAAGCACTGCGGGTATGTCTAATATTCGCAGAATGATTGGAGTCTGTCCACAGTTTGACATCCTGTGGGATGCATTGACGGCTAAGGAGCACATGGAGTTGTTTGCCAGCATCAAGGGGTTGCCACCATCAACAATCAAGTCGGTAGCAGAACAGTCACTAGCCCAAGTGAAGCTCAGCCAGGCAGCTAATGTTAGAGCAGGTAGCTATAGTGGTGGAATGAAACGGCGGTTAAGTGTTGCGATTGCTCTAATTGGTGACCCAAAGTT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GW_rep_c2047</w:t>
      </w:r>
    </w:p>
    <w:p>
      <w:pPr>
        <w:pStyle w:val="Normal"/>
        <w:widowControl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</w:rPr>
        <w:t>TGCCTTGCCTCCCACGACTGCCCATCCATTATCAGCATGGAAGTATAGSTCGRACTGCTAGAAAGAACTCTCGGACTCACAAGGTAAATTACATGTACTCCAAAGCTGGACTAAGAATAGCATCTAAAGAACGTGACGACAGTAGCTTAGTTAGCTAGACATCATGATTTGGTCACACGCCTGAAGGGCCTGGTTTGCATAGTATCGTACATCCACATCAGGGTCCTCGCTGAGCTCGACGAGGCATGGCTTCACAGTCTTCTCAGCGACAGATTGATCAAGGATTGGTACAAGCGACTGCAGAACTTTCGCAACATTGAACTTGATGTTCGGCACTCTGTCCTTCGAGGAATTAATGACGACAGGGAGCAGCTTTTGGCATGTTATTTCTGCACCCATGACAGGGGCTAGCAATGAGATAGCTTGCAGGATGGTCATGCGATACAGATAATGTGGGTTGTTTATCTTCTCCAACACCTGAGGAATTATATGTTGCATTGTCCACTCTGGACCAAACTCCTCCGCCAGGCGCTTCAAGTTGTTTGCAGCAGCTTCTCTGATCGAGAAAACCTTATCTTCCAACCATTGCATGCAAAGTCGCCCCCAGCTTGTCATCAAAAAACCCAACACCTAACTGACTAGCCAGCAGAGGGATGTACTCAATTATTGCAAGGCGAACCCTCCAGTGCCTATCCTCCGCAAGTTCTACAATAGCCGGCAATAGAGATTGCGACAGCAAGTCAATTCCAATGACCTGGTTAACTTGATCAAGCTTGCTGATTATGTTGAGTCGAACATCAGGAAATTCATCCTTCAGCAAAGAAAGAAAAATAGGAAGAAGTTGTTCAATGGTAGCATCCTTCCCCAAGACAGGGGCCATTCCCATGATGACTGAAGCCAAAGCGGAGCGAACATGCTGAGACGAATCTGATGATAATTCCTTAACACACGGCAGAATGTGCTGAATTGCAAGCTGTGGACTTAATATCCTACAGAACTTAGTAACTTTCCGGCAGCTGCTATCCGCACTTCAGCCTCATTATCACGAAGGAGGCGAACATATGCAGGCACCAGGTCCGCTCTTGTAGGCTCGGGGCCAACTGCCTCGCAGAGCTCATACAATTGATTTGCAACCATATAACGGACACGCCAAGATTTATCCTGGGAGAAATTGACA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GW_rep_c11679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CATAGTACAGCCATGGCCCCCACCGTGATGGCCTCGTCGGCCACCTCCGTCGCTCCTTTCCAGGGGCTCAAGTCCACCGCCAGCCTCCCCGTCAGCCGCCGCTCCAACGGCGCTAGCCTCGGCAGCGTCAGCAACGGTGGAAGGATCARGTGCATGCAGGTGTGGCCCATCGAGGGTATCAAGAAGTTCGAGACCCTGTCTTACTTGCCACCGCTCWSCACGGAGGCCCTCCTTAAGCAGGTGGACTACCTGATCCGCTCCAAGTGGGTGCCTTGTCTCGAGTTCAGCAAGGTTGGGTTCATCTTCCGTGAGCACAATGCATCTCCTGGGTACTACGATGGCCGATACTGGACAATGTGGAAACTACCTATGTTTGGGTGCACCGACGCCACACAGGTGCTAAAGGAGGTGGAGGAGGTCAAGAAGGAGTACCCTGACGCCTATGTCCGCATCATCGGTTTCGACAACAATCGTCAGGTGCAGTGCGTCAGCTTCATCGCCTTCAAGCCACCAGGCTGCGAGGAGTCCGGCAAGGCCTAAACAGCTCACTGACGACGACRGCCACATATAAAGTGCCATTGCAGTTTTGTCAACTCTGACATTGCTTTGGGTTTTCCTTCTCCATTTATCTTTCTTATTTGTTCCTAAGAATATGTGTATGTCCATGTTCATGTACCAACATGGCTCGAGAAAGCATGCTCGTATGTGAATGCTATCGG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GW_rep_c37136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TGCTGCTGATAGAGAGGAGAGGGAGATGGAAGGAGGAGGTGCGGAGGGCGTGACGAGGGTGCTGCTGGTGGACGACTCCCGGTCGACAGGAAGGTGGTGGAGCTGGTGCTCGGCAGCAACACCTTCGCCGGCTCCTTCCACGTTATCGCCGTCGACAGCGCCAAGAAGGCCATGGAGTTCCTGGGGCTCAAGGACGGCAAGGAGCAGGCCGTCGACATGGTGCTCACTGACTACTGCATGCCTGAGATGACCGGCTACGACCTTCTCAAGGCCATCAAGGCCATGAGTCCCCTCAAGCCGATCCCGGTGATCGTCATGTCGTCGGAGAACGAGCCCCAGAGGATCAGCAGATGCCTCAAGGCCGGCGCTGAAGATTACATCGTGAAGCCTCTTCAGAGTAAGGATGTGCCGCGCCTGAGGAGCTGCTCCAACGCCAAGCCGAAGGACCCCCCATGCAGCACTGTGAGCAAGAGTGCGGACCATATAGCTGCTGTCGATGGCACGTCGTCACTGCGACGGCGAGCACACCTCACCGATATCGCCATGGTCCTCCACTCGTCGAGCGCCGGGCTCTCGCACTACTTTCCGTTCCTCTTCAAGTTCATCCTGCTGGTCTACGCCATCCTGTGCGTGGGCGAGCTCCTGCACAGATGGTCAAACGGCTGCTTCCTCTCCTCCCTGTGGTGATGGTGCTGCAGTCCAGTGACATGCTGCACCTCTGCAAGGAGGAGCAGCTCTTGTGTTGTAGCTTATGAGTGAGCAGTGAACCTCCATGTTTCAACACCATGGATGGAGCTTTAGGTAGTAGATTCGTTTGCTTTGAGATTCTAACCGGGCGTCGGTTCTTGGCTTGTTGGGCTGACGAGTTGAGGAAGAACCCCTTGTATCCATCCTTGTACAAAACGCACAATGAGGCAGGCAGTATCTGATGTCCCTTTTGGCTCGGATCTTGGCTGATCTACTGATGTGACATTCAGGGAACTTTTCTTCGCCTTTCACTTGGTTGAGGGCGACTGCTCACCTGTTTCAATAGTTCAGATCTCATGAGAAAAGAACAGCACAAGTTGACTTAAAAGTAGCACCAGATCTTCTGATGGGAAAAGAAGAAGAAAATGCAGACACCCTAGTATGGTCTCAAAGGTCAGG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GW_rep_c6561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CCGGGACGTTATCGCCACTACCAAGGGAGGGGATGGTCGGCCCTCTACTTAAAGTCCTCCTCGTCGTTAGTAACCTCCTACAAGGCGAGACTGTATTCGTCCACTTATTTTTTGTTTTGTTGTCCAACCTGCTTGCGGACTAAATTGTCGATACATGCTCATAGCAGTGATGCCAACAATTTTTATGAATGGTACATGCCATCCCCCATGATGAGAGCTATGCATATGAAGGACCTTGTAACCGTACAAACTTTTTCATGCTGCTTTCTGGTACTTTTTGCAGGGTACCAATCCCCCTGTTTTTACTGATGAGTGGCCACATTATTCCCCATGAAATAATTGCACCAAGGAGGGTAGAGAGATTTACTATATGAGGGCAAATCATCCCGGCACCAACGTATGTCATGCTAAAGTCAAAGTAGAATGTCTGCTTCCAGGCCTTCAAACCGAAAGTAGGGAACTGAACAAATCCACAAGCATCGCCTCCGGTGTAGAACCATTGGAAGAAACTCCATAGAAAGCTACCCCCAAAGAATTTCAGGAATCCACGGATTTGCTTCCTTGAATTCTTGTCCCCTTGATCGGTATGAAACCCGTTTATAAGAATAGCAGTTGCAGTCCCACTTGGGTAAACTAATTTGTAGTCGACGACCAATACCTGTCTCAGGGGAATCAAAGTGAGGAGCCCCCCGAAGCTGCAAGCGAGGAGGAATCCCGTCATCCAGCCTATCCCTGGCTCCTTCCAGCTTCCCGGCACGTTGCCCGGCGAGTCCCCGGCCAGCTCGTACGTCTTCTTGTTCAGGCCCAGCAAGGTTGACCCGAACCCACCGGCGAACGCGATGGTGTAGCAGGCCACGCCGCAGGTCTGGACGATGGTGTTCTCCTGCCGCGTGAAGGGGCGGGACACGATGCCGAAGCGATCCAGCAGGCGCGTCCACCCGCGGAGCGCCAGGAAGGAGAGCAGCGCGGCGGAGACGTTCAGCGTAGGCACCAGCCCGGTGGTGAGCGCGATCTTCATGACGATGACGGTGTAGATGAACCCGATCAGCAGCGCCGCCACCATGCCCCTCACCGTCAGCTCGTCCT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GW_rep_c49894</w:t>
      </w:r>
    </w:p>
    <w:p>
      <w:pPr>
        <w:pStyle w:val="Normal"/>
        <w:widowControl/>
        <w:tabs>
          <w:tab w:val="clear" w:pos="420"/>
          <w:tab w:val="left" w:pos="11907" w:leader="none"/>
        </w:tabs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AGTACACCTATGCTGAGTTGGAGAGGGAGCTGTACTGGCCATCCGAGAAGCTGAGAATCTCGGTTACTGGAGCTGGTGGTTTCATTGGATCCCATATTGCTCGCCGTCTGAAGAGTGAGGGGCACTAATCATTGCCTCGGACTGGAAGAAGAACGAGCATATGACTGAGGACATGTTCTGCCATGAGTTCCACCTTGCTGACCTCAGGGTCATGGACAACTGCCTTAAGGTACCAGCAACGTCGACCATGTCTTCAATCTTGCTGCTGATATGGGAGGCATGGGGTTCATTCAGTCCAACCACTCTGTTATCATGTACAACAACACCATGATCAGTTTCAACATGCTTGAGGCCGGGCGTATCAACGGTGTGAAGAGGTTCTTCTATGCCTCGAGGCATGCATCTACCCTGAATTCAAACAGCTTGAGACAAATGTGAGCTTGAAGGAAGCTGATGCCTGGCCTGCTGAGCCACAAGATGCCTATGGTTTGGAGAAGCTCGCGACCGAGGAGCTGTGCAAGCACTACACCAAGGACTTTGACATTGAGTGCCGTATTGGCCGTTTTCACAACATTTACGGTCCCTTTGGAACATGGAAAGGCGGTCGCGAGAAGGCACCAGCTGCCTTCTGTAGAAAGGCTCAGACCTCCACCGAACGGTTCGAGATGTGGGGTGATGGTCTCCAGACTCGATCGTTCACTTTTATCGACGAGTGCGTCGAGGGTGTTCTGAGATTGACAAAGTCGGACTTCTTGAGCCCRGAACWTTGGAAGTGATGAAATGGTGAGCATGAATGAGATGGCTGAGATTGTTCTCGGCTTTGAGGACAAGAAGCTGCCCATCCACCACATCCCTGGTCCAGAGGGTGTCCGCGGCCGCAACTCTGACAACACGCTCATTAAGGAGAAGCTTGGCTGGGCCCCCACAATGAGGCTCAAGGATGGCCTAAGGTTCACCTACTTCTGGATTAAGGAACAGATCGAGAAGGAGAGGACCGAGGGGATGGATGTCGCCCGGTACGGATCATCCAAGGTGGTGTCCACGCAGGCGCCGGTGCAGCTGGGCTCCCTCCGCGCGGCTGACGGGAAGGAGTAAACTATGCAGACCAACGCCAGGCCTATTACGCCAGTGCCCAAGTGCCCATCGATCGGATTCTTC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GW_rep_c34820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GTCCGCCACGATGGCGGCACCGGCGGCGGCGGCCGTGGGGAGGACGCACTACGAGGTGCTCGGGGTGGGCGCGGGAGCCAGCAGGGGGGAGATCAAGGCGGCCTACCGGCGTCTGGCCAGGGAGGTTCACCCGGACGCTGCTGACGGCGGTGGCGACGAGGGGTTCATCCGGCTGCACGCGGCCTACGCCACGCTGGCCGACCCCGACGAGCGCGCGCGCTACGACCGGGACGTGCCGGCCGCGCCGCGGGGATGATGATGGGCGGGCGGTGGCGACGTCCGGACCGGGCGTTCCGGCGGAGGACGTGGGAGACGGACCAGTGCTGGTAGGACGTACGAGCCGGGCAAACGCTGCTGCCCTCCGGGGGCTCCGAACGGCTGCCGTCCGGTTCGCTCAGGCACGGCGCGGCGTGGAGGTCGCGGCCGCTGGCGAAGGTCCTGCTGACTATCGTGCACCGT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&gt;</w:t>
      </w:r>
      <w:r>
        <w:rPr>
          <w:rFonts w:cs="Courier New" w:ascii="Courier New" w:hAnsi="Courier New"/>
          <w:kern w:val="0"/>
          <w:sz w:val="20"/>
          <w:szCs w:val="20"/>
        </w:rPr>
        <w:t>GW_rep_c1723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  <w:t>CAGACGGGGATTTTGAATCTCCAAATGGGCTTTCGTACAATGACTGGACAGAATATGCTGTACCTGTCAACAGTATATCAGGTCTTGTTTCTTCACCAGGCACTTATTGCTGCAGAGTACTGTGGGGTCAAGGTTGAGCTGACCAAGAACTTTGAGATGGGTGTCTCAAACAAAACCCCTGAATTCGTCAAGATGAATCCCCTTGGGAAGTTCCTGTTCTTGAGACTCCTGATGGTGCTGTTTTTGAGAGCAATGCTATTGCACGCTATGTTGCTCGCTCAAAGGGTGACAACTGCTTTGGGTGGTTCTCTTATTGAATATGCTCGTGTTGAGCAATGGATGGACTTCGCTGCCACAGAGGTTGATCCCAATATCGCAAGGTGGTTGTACCCAAGGCTTGGTTATATGATTTACAATGCCCAGTCTGAGGAATTTGGCATTACTGGATTAAAGAAGGCCCTTGATGCATTGAACACACACCTCGCCTCAAACACATTCCTTGTTGGGCATTCTGTCACTCTGGCTGATATTGTCATGACATGCAACCTCTACCATGGTTTTGCGCGGATCTTGACCAAGACTTTCACATCTGAGTTCCCTCATGTTGAGAGGTACTTCTTAGTCGTGGGAGGCAAGGCA</w:t>
      </w:r>
    </w:p>
    <w:p>
      <w:pPr>
        <w:pStyle w:val="Normal"/>
        <w:widowControl/>
        <w:autoSpaceDE w:val="false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cs="Courier New" w:ascii="Courier New" w:hAnsi="Courier New"/>
          <w:kern w:val="0"/>
          <w:sz w:val="20"/>
          <w:szCs w:val="20"/>
        </w:rPr>
      </w:r>
    </w:p>
    <w:p>
      <w:pPr>
        <w:pStyle w:val="Normal"/>
        <w:widowControl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</w:rPr>
        <w:t>&gt;GW</w:t>
      </w:r>
      <w:r>
        <w:rPr>
          <w:rFonts w:cs="Courier New" w:ascii="Courier New" w:hAnsi="Courier New"/>
          <w:kern w:val="0"/>
          <w:sz w:val="20"/>
          <w:szCs w:val="20"/>
        </w:rPr>
        <w:t>_rep_c</w:t>
      </w:r>
      <w:r>
        <w:rPr>
          <w:rFonts w:cs="Courier New" w:ascii="Courier New" w:hAnsi="Courier New"/>
          <w:kern w:val="0"/>
          <w:sz w:val="20"/>
          <w:szCs w:val="20"/>
        </w:rPr>
        <w:t>33890</w:t>
      </w:r>
    </w:p>
    <w:p>
      <w:pPr>
        <w:pStyle w:val="Normal"/>
        <w:widowControl/>
        <w:autoSpaceDE w:val="false"/>
        <w:jc w:val="left"/>
        <w:rPr/>
      </w:pPr>
      <w:r>
        <w:rPr>
          <w:rFonts w:cs="Courier New" w:ascii="Courier New" w:hAnsi="Courier New"/>
          <w:kern w:val="0"/>
          <w:sz w:val="20"/>
          <w:szCs w:val="20"/>
        </w:rPr>
        <w:t>CCGCGTCCCCCTCGTCCGCCGCCACGCCCCGCGCCGCCTCCTTCGCCTGCGCGGTCGCGCGCGGGCTCCCCTCCCTCCGCCTCGCCGCGCCCCGCCGCCGCCGCGGCGACCTCGGCAGGCCCAGGGCCGCCGGCGCCGAAGCCGCGGCCGAGAACTACGCGACCGCGCTGACGGAGGTGGCCGCCGAGAGCGACTCCCTCGACGCGACTGTCGCGGACATGGAGAAGCTGGAGAAGATCTTCGCCGAGGAGGCCATCGCCGAGTTCTTCGACAACCCCACCGTGCCGCGCGAGGAGAAGACGGCGCTCATCGACGAGATCGCCAAGTCGTCGGAGCTGCAGCCGCACACCGTCAACTTCCTCAACGTGGTCATCGACAACACCCGCGCGGGCCTGATGCCGCAGATCGTGCGCGAGTTCGAGACCGCCTACAACGCGCTCACCGGCACCGAGGAGGCCGTCGTCACCTCCGTGGTGCAGCTCGAGTCGCAGGACCTCGCTCAGATCGCCACGCACGTGCAGAACATCACCGGCGCCGCCAACGTCCGGATCAAGACCCGCCTTGACCCGGAGCTCATCGCCGGCTTCACCGTGCAGTACGGCCGCGACAGCTCCAACTTCATCGACATGAGCGTCCGCAAGCAGATCGCGGAGATCACCTCCGAGTTCGAGATGCCCTCCATTAACCTCGAAGTCTGATGCTTAGGTCCTCTTTTTTCTGCCGTCTCTATACATGTTCTTCTGTATCATTATCCGATGAAATGTTAAATACTCCCTCCGTCCGGAATTATTTGTCGCATAAATGGATAAAAATGGATGTATCTAGAACTAAAATACRTCTAGATACATCCATTTCTCCGACAAGTATTTCCGGACGGAGGGAGTAAATGAAAGCAGTGGTGTGTGAGGAGGGAGACCAGAATTCTCTGGCAAAACAATGTCATGGTTGGGAGAATCATTCAAAAACATTGTCAGTTCGTCCAATAATATTCCATCAATTTCAGGAGGCGCATTATTGTCCTCATTAGAACAGATATTAACTTGTTCAGAAAATTGAACAGACTGCTGAGGAGCGGCTGGTTCCTGAACAACTATGGCAGTAGCCAAGCCAGAACTTTCGATTTGTGGATCCTCTACACCTGACGAGGGTGCAAAAGAGAAGATAGAACTTCCAACATCCAAATTTTCCCATTCATTTTCATCGAAAGGAGCCCCATATTGCTCACCAATCCTTGGGCCAAGCCCACTCTTTTTAAATATCTTGCAGAGTACATAAGCATCCTTAGAGAAACCGCAGACACCAAAGTTTCATCTTCCATTTTGATTCATACATTACCCA</w:t>
      </w:r>
    </w:p>
    <w:sectPr>
      <w:headerReference w:type="default" r:id="rId2"/>
      <w:type w:val="nextPage"/>
      <w:pgSz w:orient="landscape" w:w="16838" w:h="11906"/>
      <w:pgMar w:left="1440" w:right="1440" w:gutter="0" w:header="851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rFonts w:ascii="Tahoma" w:hAnsi="Tahoma" w:cs="Tahoma"/>
      <w:kern w:val="2"/>
      <w:sz w:val="16"/>
      <w:szCs w:val="16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03:35:00Z</dcterms:created>
  <dc:creator>Dr. Ziping Zhang</dc:creator>
  <dc:description/>
  <cp:keywords/>
  <dc:language>en-US</dc:language>
  <cp:lastModifiedBy>雨林木风</cp:lastModifiedBy>
  <dcterms:modified xsi:type="dcterms:W3CDTF">2012-10-22T01:16:00Z</dcterms:modified>
  <cp:revision>14</cp:revision>
  <dc:subject/>
  <dc:title/>
</cp:coreProperties>
</file>